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DD0FA" w14:textId="5B0E428E" w:rsidR="0087758C" w:rsidRPr="00066417" w:rsidRDefault="001E3F51" w:rsidP="0087758C">
      <w:pPr>
        <w:pStyle w:val="Heading2"/>
      </w:pPr>
      <w:bookmarkStart w:id="0" w:name="_Ref168925920"/>
      <w:r>
        <w:rPr>
          <w:rStyle w:val="Heading4Char"/>
        </w:rPr>
        <w:t xml:space="preserve">S2 </w:t>
      </w:r>
      <w:r w:rsidR="0087758C" w:rsidRPr="00EF6676">
        <w:rPr>
          <w:rStyle w:val="Heading4Char"/>
        </w:rPr>
        <w:t>Table</w:t>
      </w:r>
      <w:bookmarkEnd w:id="0"/>
      <w:r w:rsidR="0087758C">
        <w:t xml:space="preserve">: </w:t>
      </w:r>
      <w:r w:rsidR="0087758C" w:rsidRPr="006D5F17">
        <w:t>Factors influencing</w:t>
      </w:r>
      <w:r w:rsidR="0087758C">
        <w:t xml:space="preserve"> variability of</w:t>
      </w:r>
      <w:r w:rsidR="0087758C" w:rsidRPr="006D5F17">
        <w:t xml:space="preserve"> scores post-intervention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1840"/>
        <w:gridCol w:w="2200"/>
        <w:gridCol w:w="1360"/>
        <w:gridCol w:w="1880"/>
        <w:gridCol w:w="1880"/>
      </w:tblGrid>
      <w:tr w:rsidR="0087758C" w:rsidRPr="00066417" w14:paraId="6BF83322" w14:textId="77777777" w:rsidTr="003450A2">
        <w:trPr>
          <w:trHeight w:val="288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CE7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B047E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993300"/>
                <w:kern w:val="0"/>
                <w14:ligatures w14:val="none"/>
              </w:rPr>
            </w:pPr>
            <w:r w:rsidRPr="005F5CA8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ost intervention</w:t>
            </w:r>
          </w:p>
        </w:tc>
      </w:tr>
      <w:tr w:rsidR="0087758C" w:rsidRPr="00066417" w14:paraId="55C05D34" w14:textId="77777777" w:rsidTr="003450A2">
        <w:trPr>
          <w:trHeight w:val="612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E85A1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94915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56B12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efficient (B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94D1B" w14:textId="77777777" w:rsidR="0087758C" w:rsidRPr="00066417" w:rsidRDefault="0087758C" w:rsidP="003450A2">
            <w:pPr>
              <w:spacing w:after="0" w:line="9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-value</w:t>
            </w: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FEE29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onfidence Interval</w:t>
            </w:r>
          </w:p>
        </w:tc>
      </w:tr>
      <w:tr w:rsidR="0087758C" w:rsidRPr="00066417" w14:paraId="68AF7E1A" w14:textId="77777777" w:rsidTr="003450A2">
        <w:trPr>
          <w:trHeight w:val="300"/>
        </w:trPr>
        <w:tc>
          <w:tcPr>
            <w:tcW w:w="18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48A9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 SARI Stigma score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1ED1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stant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039A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.35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1652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066D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74-43.97</w:t>
            </w:r>
          </w:p>
        </w:tc>
      </w:tr>
      <w:tr w:rsidR="0087758C" w:rsidRPr="00066417" w14:paraId="4B656B87" w14:textId="77777777" w:rsidTr="003450A2">
        <w:trPr>
          <w:trHeight w:val="288"/>
        </w:trPr>
        <w:tc>
          <w:tcPr>
            <w:tcW w:w="18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85AAF9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F22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vention grou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2732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7.7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740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A8E6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9.43--36.01</w:t>
            </w:r>
          </w:p>
        </w:tc>
      </w:tr>
      <w:tr w:rsidR="0087758C" w:rsidRPr="00066417" w14:paraId="2871787D" w14:textId="77777777" w:rsidTr="003450A2">
        <w:trPr>
          <w:trHeight w:val="288"/>
        </w:trPr>
        <w:tc>
          <w:tcPr>
            <w:tcW w:w="18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DAEA12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67B7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ploy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B3A5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847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22DD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86-0.46</w:t>
            </w:r>
          </w:p>
        </w:tc>
      </w:tr>
      <w:tr w:rsidR="0087758C" w:rsidRPr="00066417" w14:paraId="4E249F5C" w14:textId="77777777" w:rsidTr="003450A2">
        <w:trPr>
          <w:trHeight w:val="288"/>
        </w:trPr>
        <w:tc>
          <w:tcPr>
            <w:tcW w:w="18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282529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4FE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cational train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A7EE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47F3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2419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-4.62</w:t>
            </w:r>
          </w:p>
        </w:tc>
      </w:tr>
      <w:tr w:rsidR="0087758C" w:rsidRPr="00066417" w14:paraId="6C95AFF5" w14:textId="77777777" w:rsidTr="003450A2">
        <w:trPr>
          <w:trHeight w:val="300"/>
        </w:trPr>
        <w:tc>
          <w:tcPr>
            <w:tcW w:w="91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262D0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l: R Squared=0.78, p value=0.000, Residual: 97.48; Intercept variance: 0.0000*</w:t>
            </w:r>
          </w:p>
        </w:tc>
      </w:tr>
      <w:tr w:rsidR="0087758C" w:rsidRPr="00066417" w14:paraId="040102D0" w14:textId="77777777" w:rsidTr="003450A2">
        <w:trPr>
          <w:trHeight w:val="288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C4782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ternal Stigma Scor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29A8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sta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ED4B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3939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3DE3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57-8.54</w:t>
            </w:r>
          </w:p>
        </w:tc>
      </w:tr>
      <w:tr w:rsidR="0087758C" w:rsidRPr="00066417" w14:paraId="00851599" w14:textId="77777777" w:rsidTr="003450A2">
        <w:trPr>
          <w:trHeight w:val="264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D594C5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0DAD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vention grou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83F6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5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2D3D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51D5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.1--7.07</w:t>
            </w:r>
          </w:p>
        </w:tc>
      </w:tr>
      <w:tr w:rsidR="0087758C" w:rsidRPr="00066417" w14:paraId="3A05DA30" w14:textId="77777777" w:rsidTr="003450A2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9A516C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509D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ploy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54BE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B39B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3ACF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20--0.20</w:t>
            </w:r>
          </w:p>
        </w:tc>
      </w:tr>
      <w:tr w:rsidR="0087758C" w:rsidRPr="00066417" w14:paraId="26FF2D01" w14:textId="77777777" w:rsidTr="003450A2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9025C1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0712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ruli Ulce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32F3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8665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9CAC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-1.73</w:t>
            </w:r>
          </w:p>
        </w:tc>
      </w:tr>
      <w:tr w:rsidR="0087758C" w:rsidRPr="00066417" w14:paraId="1891DF71" w14:textId="77777777" w:rsidTr="003450A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6E53E2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DABE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cational train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9C76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5B5E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12C5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-1.10</w:t>
            </w:r>
          </w:p>
        </w:tc>
      </w:tr>
      <w:tr w:rsidR="0087758C" w:rsidRPr="00066417" w14:paraId="3BB99413" w14:textId="77777777" w:rsidTr="003450A2">
        <w:trPr>
          <w:trHeight w:val="300"/>
        </w:trPr>
        <w:tc>
          <w:tcPr>
            <w:tcW w:w="91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5BDA8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l: R Squared=0.62, p value=0.000, Residual: 8.07; Intercept variance: 2.03*</w:t>
            </w:r>
          </w:p>
        </w:tc>
      </w:tr>
      <w:tr w:rsidR="0087758C" w:rsidRPr="00066417" w14:paraId="13A2EBB9" w14:textId="77777777" w:rsidTr="003450A2">
        <w:trPr>
          <w:trHeight w:val="288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25FAA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xperienced Stigma Scor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D088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sta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A7BB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6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7EDC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942A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07-17.19</w:t>
            </w:r>
          </w:p>
        </w:tc>
      </w:tr>
      <w:tr w:rsidR="0087758C" w:rsidRPr="00066417" w14:paraId="4FAB2D4E" w14:textId="77777777" w:rsidTr="003450A2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9D13A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80AE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vention grou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4830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5.4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1D07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4E56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6.21--14.67</w:t>
            </w:r>
          </w:p>
        </w:tc>
      </w:tr>
      <w:tr w:rsidR="0087758C" w:rsidRPr="00066417" w14:paraId="1A2CCF19" w14:textId="77777777" w:rsidTr="003450A2">
        <w:trPr>
          <w:trHeight w:val="300"/>
        </w:trPr>
        <w:tc>
          <w:tcPr>
            <w:tcW w:w="91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5F109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l: R Squared=0.74, p value=0.000, Residual: 20.95; Interception variance: 0.000*</w:t>
            </w:r>
          </w:p>
        </w:tc>
      </w:tr>
      <w:tr w:rsidR="0087758C" w:rsidRPr="00066417" w14:paraId="13BA368B" w14:textId="77777777" w:rsidTr="003450A2">
        <w:trPr>
          <w:trHeight w:val="288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1AA0E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isclosure Concern Scor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A8DC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sta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EE96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3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FBA2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5B88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8-10.02</w:t>
            </w:r>
          </w:p>
        </w:tc>
      </w:tr>
      <w:tr w:rsidR="0087758C" w:rsidRPr="00066417" w14:paraId="49C10FC7" w14:textId="77777777" w:rsidTr="003450A2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CB2692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9218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vention grou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8182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4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0316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38F0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93--7.05</w:t>
            </w:r>
          </w:p>
        </w:tc>
      </w:tr>
      <w:tr w:rsidR="0087758C" w:rsidRPr="00066417" w14:paraId="1DA10FA4" w14:textId="77777777" w:rsidTr="003450A2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870ECD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8937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mary Educ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EC67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1B23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E0F5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1--0.27</w:t>
            </w:r>
          </w:p>
        </w:tc>
      </w:tr>
      <w:tr w:rsidR="0087758C" w:rsidRPr="00066417" w14:paraId="2EC28CE6" w14:textId="77777777" w:rsidTr="003450A2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E1CAFD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1F87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er Educat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7329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2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9BB2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F785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36-0.20</w:t>
            </w:r>
          </w:p>
        </w:tc>
      </w:tr>
      <w:tr w:rsidR="0087758C" w:rsidRPr="00066417" w14:paraId="4F003B6F" w14:textId="77777777" w:rsidTr="003450A2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A41663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D511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ital status_Married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C5D1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6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B832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7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24C3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8--0.03</w:t>
            </w:r>
          </w:p>
        </w:tc>
      </w:tr>
      <w:tr w:rsidR="0087758C" w:rsidRPr="00066417" w14:paraId="701E1A05" w14:textId="77777777" w:rsidTr="003450A2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F4EF0F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F535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ital status_Other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B52B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EDF7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8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F12C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2-0.90</w:t>
            </w:r>
          </w:p>
        </w:tc>
      </w:tr>
      <w:tr w:rsidR="0087758C" w:rsidRPr="00066417" w14:paraId="23480FF9" w14:textId="77777777" w:rsidTr="003450A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D92787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4DAC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cational training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7AFA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AB3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B066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-1.29</w:t>
            </w:r>
          </w:p>
        </w:tc>
      </w:tr>
      <w:tr w:rsidR="0087758C" w:rsidRPr="00066417" w14:paraId="047F51F1" w14:textId="77777777" w:rsidTr="003450A2">
        <w:trPr>
          <w:trHeight w:val="300"/>
        </w:trPr>
        <w:tc>
          <w:tcPr>
            <w:tcW w:w="91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991E9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l: R Squared=0.69, p value&lt;0.000, Residual: 6.39; Intercept variance: 0.77</w:t>
            </w:r>
          </w:p>
        </w:tc>
      </w:tr>
      <w:tr w:rsidR="0087758C" w:rsidRPr="00066417" w14:paraId="04C5DC55" w14:textId="77777777" w:rsidTr="003450A2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4A2B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ticipated Scor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0F4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sta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6DA8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AA96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0D31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5-8.98</w:t>
            </w:r>
          </w:p>
        </w:tc>
      </w:tr>
      <w:tr w:rsidR="0087758C" w:rsidRPr="00066417" w14:paraId="3484D4C3" w14:textId="77777777" w:rsidTr="003450A2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A25FF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DA86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vention grou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1A1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2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2B1C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B3B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65--6.78</w:t>
            </w:r>
          </w:p>
        </w:tc>
      </w:tr>
      <w:tr w:rsidR="0087758C" w:rsidRPr="00066417" w14:paraId="09D87CCF" w14:textId="77777777" w:rsidTr="003450A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E3048B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422E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ploym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B7F3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CBED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3D75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1--0.03</w:t>
            </w:r>
          </w:p>
        </w:tc>
      </w:tr>
      <w:tr w:rsidR="0087758C" w:rsidRPr="00066417" w14:paraId="0D05AE2F" w14:textId="77777777" w:rsidTr="003450A2">
        <w:trPr>
          <w:trHeight w:val="300"/>
        </w:trPr>
        <w:tc>
          <w:tcPr>
            <w:tcW w:w="91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8D9BB" w14:textId="466D2DD4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l: R Squared=0.6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, </w:t>
            </w: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 value&lt;0.000, Residual: 6.55; Intercept variance: 0.006*</w:t>
            </w:r>
          </w:p>
        </w:tc>
      </w:tr>
    </w:tbl>
    <w:p w14:paraId="2DF7ECFC" w14:textId="77777777" w:rsidR="0087758C" w:rsidRDefault="0087758C" w:rsidP="0087758C">
      <w:pPr>
        <w:spacing w:line="480" w:lineRule="auto"/>
        <w:jc w:val="both"/>
        <w:rPr>
          <w:sz w:val="20"/>
          <w:szCs w:val="20"/>
        </w:rPr>
      </w:pPr>
      <w:r w:rsidRPr="00DA069E">
        <w:rPr>
          <w:b/>
          <w:bCs/>
          <w:sz w:val="28"/>
          <w:szCs w:val="28"/>
          <w:vertAlign w:val="superscript"/>
        </w:rPr>
        <w:t>*Parameter was found to be redundant in the model, indicating that it did not contribute additional explanatory</w:t>
      </w:r>
      <w:r>
        <w:rPr>
          <w:b/>
          <w:bCs/>
          <w:sz w:val="28"/>
          <w:szCs w:val="28"/>
          <w:vertAlign w:val="superscript"/>
        </w:rPr>
        <w:t xml:space="preserve"> </w:t>
      </w:r>
      <w:r w:rsidRPr="00DA069E">
        <w:rPr>
          <w:b/>
          <w:bCs/>
          <w:sz w:val="28"/>
          <w:szCs w:val="28"/>
          <w:vertAlign w:val="superscript"/>
        </w:rPr>
        <w:t>power</w:t>
      </w:r>
    </w:p>
    <w:p w14:paraId="24EF0A6A" w14:textId="77777777" w:rsidR="004502CB" w:rsidRDefault="004502CB"/>
    <w:sectPr w:rsidR="00450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58C"/>
    <w:rsid w:val="00032B11"/>
    <w:rsid w:val="001E3F51"/>
    <w:rsid w:val="00205941"/>
    <w:rsid w:val="004502CB"/>
    <w:rsid w:val="005963E8"/>
    <w:rsid w:val="00665324"/>
    <w:rsid w:val="006F6ECE"/>
    <w:rsid w:val="0087758C"/>
    <w:rsid w:val="00A3565E"/>
    <w:rsid w:val="00B86A12"/>
    <w:rsid w:val="00D86D1E"/>
    <w:rsid w:val="00F40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3A738"/>
  <w15:chartTrackingRefBased/>
  <w15:docId w15:val="{BA0522E2-DE0D-4DD9-A2A6-366BF79AD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58C"/>
  </w:style>
  <w:style w:type="paragraph" w:styleId="Heading1">
    <w:name w:val="heading 1"/>
    <w:basedOn w:val="Normal"/>
    <w:next w:val="Normal"/>
    <w:link w:val="Heading1Char"/>
    <w:uiPriority w:val="9"/>
    <w:qFormat/>
    <w:rsid w:val="008775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75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75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75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5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5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5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5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5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5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775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75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775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75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75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75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75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75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75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75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5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75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75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75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75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75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5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75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758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7758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we Eze</dc:creator>
  <cp:keywords/>
  <dc:description/>
  <cp:lastModifiedBy>Chinwe Eze</cp:lastModifiedBy>
  <cp:revision>6</cp:revision>
  <dcterms:created xsi:type="dcterms:W3CDTF">2025-06-23T13:19:00Z</dcterms:created>
  <dcterms:modified xsi:type="dcterms:W3CDTF">2025-06-23T13:22:00Z</dcterms:modified>
</cp:coreProperties>
</file>